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lang w:bidi="ar"/>
        </w:rPr>
        <w:t>Supplementary Table S1. Association between FIB-4 and bone mineral density (T-score)</w:t>
      </w:r>
    </w:p>
    <w:tbl>
      <w:tblPr>
        <w:tblW w:w="9876" w:type="dxa"/>
        <w:jc w:val="left"/>
        <w:tblInd w:w="-554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1938"/>
        <w:gridCol w:w="912"/>
        <w:gridCol w:w="1608"/>
        <w:gridCol w:w="1650"/>
        <w:gridCol w:w="942"/>
        <w:gridCol w:w="1698"/>
        <w:gridCol w:w="1128"/>
      </w:tblGrid>
      <w:tr>
        <w:trPr>
          <w:tblHeader w:val="true"/>
        </w:trPr>
        <w:tc>
          <w:tcPr>
            <w:tcW w:w="193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xposure Variabl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djustment Variables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tandardized β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 value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-4 (per 1-unit increase)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adjusted</w:t>
            </w:r>
          </w:p>
        </w:tc>
        <w:tc>
          <w:tcPr>
            <w:tcW w:w="1650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 (-0.004, 0.558)</w:t>
            </w:r>
          </w:p>
        </w:tc>
        <w:tc>
          <w:tcPr>
            <w:tcW w:w="942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1698" w:type="dxa"/>
            <w:tcBorders>
              <w:top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1128" w:type="dxa"/>
            <w:tcBorders>
              <w:top w:val="single" w:sz="8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1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12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08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Age, Sex</w:t>
            </w:r>
          </w:p>
        </w:tc>
        <w:tc>
          <w:tcPr>
            <w:tcW w:w="16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 (-0.076, 0.638)</w:t>
            </w:r>
          </w:p>
        </w:tc>
        <w:tc>
          <w:tcPr>
            <w:tcW w:w="942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1698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28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</w:tr>
      <w:tr>
        <w:trPr/>
        <w:tc>
          <w:tcPr>
            <w:tcW w:w="19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 Age, Sex, BMI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 (-0.035, 0.674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</w:tr>
    </w:tbl>
    <w:p>
      <w:pPr>
        <w:pStyle w:val="Normal"/>
        <w:widowControl/>
        <w:spacing w:lineRule="atLeast" w:line="300"/>
        <w:jc w:val="left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>The β coefficient denotes the change in bone mineral density T-score per 1-unit increase in FIB-4. CI denotes confidence interval. Because age is a component of the FIB-4 formula, the age-adjusted models should be interpreted cautious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9:12:00Z</dcterms:created>
  <dc:creator>fy520</dc:creator>
  <dc:description/>
  <cp:keywords/>
  <dc:language>en-US</dc:language>
  <cp:lastModifiedBy>Ana Seoane</cp:lastModifiedBy>
  <dcterms:modified xsi:type="dcterms:W3CDTF">2026-05-06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6559C7C2234EA3AD870CDDDC435618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TMzZjg4ODJiNjhjYjRiZTk5ZTUyODc1ZjFmOGMzZjgiLCJ1c2VySWQiOiIyNzM3MTgxMDUifQ==</vt:lpwstr>
  </property>
</Properties>
</file>